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71ACC" w14:textId="77777777" w:rsidR="007A16C3" w:rsidRPr="00B21F55" w:rsidRDefault="007A16C3" w:rsidP="007A16C3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21F55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B21F55">
        <w:rPr>
          <w:rFonts w:ascii="Times New Roman" w:hAnsi="Times New Roman" w:cs="Times New Roman"/>
          <w:sz w:val="20"/>
          <w:szCs w:val="20"/>
        </w:rPr>
        <w:t>BET and pore structure analysis of C8-functionalized silica monolith</w:t>
      </w: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7"/>
        <w:gridCol w:w="2268"/>
      </w:tblGrid>
      <w:tr w:rsidR="007A16C3" w:rsidRPr="00B21F55" w14:paraId="111FDD8D" w14:textId="77777777" w:rsidTr="00923A5B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55BF732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427395D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D09CE5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</w:tr>
      <w:tr w:rsidR="007A16C3" w:rsidRPr="00B21F55" w14:paraId="50804555" w14:textId="77777777" w:rsidTr="00923A5B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0E833455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BET surface are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A7B46A4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3.90 m²/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651F066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BET</w:t>
            </w:r>
          </w:p>
        </w:tc>
      </w:tr>
      <w:tr w:rsidR="007A16C3" w:rsidRPr="00B21F55" w14:paraId="11D9D8DF" w14:textId="77777777" w:rsidTr="00923A5B">
        <w:trPr>
          <w:jc w:val="center"/>
        </w:trPr>
        <w:tc>
          <w:tcPr>
            <w:tcW w:w="4253" w:type="dxa"/>
          </w:tcPr>
          <w:p w14:paraId="63F0A445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BJH pore diameter/size</w:t>
            </w:r>
          </w:p>
        </w:tc>
        <w:tc>
          <w:tcPr>
            <w:tcW w:w="2127" w:type="dxa"/>
            <w:vAlign w:val="center"/>
          </w:tcPr>
          <w:p w14:paraId="21DAD577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8.48 nm</w:t>
            </w:r>
          </w:p>
        </w:tc>
        <w:tc>
          <w:tcPr>
            <w:tcW w:w="2268" w:type="dxa"/>
            <w:vAlign w:val="center"/>
          </w:tcPr>
          <w:p w14:paraId="633C0D5F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BJH desorption</w:t>
            </w:r>
          </w:p>
        </w:tc>
      </w:tr>
      <w:tr w:rsidR="007A16C3" w:rsidRPr="00B21F55" w14:paraId="279EA50A" w14:textId="77777777" w:rsidTr="00923A5B">
        <w:trPr>
          <w:jc w:val="center"/>
        </w:trPr>
        <w:tc>
          <w:tcPr>
            <w:tcW w:w="4253" w:type="dxa"/>
          </w:tcPr>
          <w:p w14:paraId="6D6190F1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BJH pore volume</w:t>
            </w:r>
          </w:p>
        </w:tc>
        <w:tc>
          <w:tcPr>
            <w:tcW w:w="2127" w:type="dxa"/>
            <w:vAlign w:val="center"/>
          </w:tcPr>
          <w:p w14:paraId="530254A7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0.0088 cm³/g</w:t>
            </w:r>
          </w:p>
        </w:tc>
        <w:tc>
          <w:tcPr>
            <w:tcW w:w="2268" w:type="dxa"/>
            <w:vAlign w:val="center"/>
          </w:tcPr>
          <w:p w14:paraId="1B76621D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BJH desorption</w:t>
            </w:r>
          </w:p>
        </w:tc>
      </w:tr>
      <w:tr w:rsidR="007A16C3" w:rsidRPr="00B21F55" w14:paraId="015A1C5B" w14:textId="77777777" w:rsidTr="00923A5B">
        <w:trPr>
          <w:jc w:val="center"/>
        </w:trPr>
        <w:tc>
          <w:tcPr>
            <w:tcW w:w="4253" w:type="dxa"/>
          </w:tcPr>
          <w:p w14:paraId="0C2E3472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DFT total pore volume/Total volume in pores</w:t>
            </w:r>
          </w:p>
        </w:tc>
        <w:tc>
          <w:tcPr>
            <w:tcW w:w="2127" w:type="dxa"/>
            <w:vAlign w:val="center"/>
          </w:tcPr>
          <w:p w14:paraId="639EBBA6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0.00834 cm³/g</w:t>
            </w:r>
          </w:p>
        </w:tc>
        <w:tc>
          <w:tcPr>
            <w:tcW w:w="2268" w:type="dxa"/>
            <w:vAlign w:val="center"/>
          </w:tcPr>
          <w:p w14:paraId="5B91BF05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DFT</w:t>
            </w:r>
          </w:p>
        </w:tc>
      </w:tr>
      <w:tr w:rsidR="007A16C3" w:rsidRPr="00B21F55" w14:paraId="0DF1B507" w14:textId="77777777" w:rsidTr="00923A5B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78FE73FF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Median pore width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4B4EC88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0.99 n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BE2FC31" w14:textId="77777777" w:rsidR="007A16C3" w:rsidRPr="00B21F55" w:rsidRDefault="007A16C3" w:rsidP="00923A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F55">
              <w:rPr>
                <w:rFonts w:ascii="Times New Roman" w:hAnsi="Times New Roman" w:cs="Times New Roman"/>
                <w:sz w:val="20"/>
                <w:szCs w:val="20"/>
              </w:rPr>
              <w:t>Horvath-Kawazoe</w:t>
            </w:r>
          </w:p>
        </w:tc>
      </w:tr>
    </w:tbl>
    <w:p w14:paraId="0CBA7D20" w14:textId="77777777" w:rsidR="007A16C3" w:rsidRPr="00B21F55" w:rsidRDefault="007A16C3" w:rsidP="007A16C3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BET = </w:t>
      </w:r>
      <w:proofErr w:type="spellStart"/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Brunauer</w:t>
      </w:r>
      <w:proofErr w:type="spellEnd"/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–Emmett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:cs/>
          <w14:ligatures w14:val="none"/>
        </w:rPr>
        <w:t>-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Teller method for surface area analysis;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:cs/>
          <w14:ligatures w14:val="none"/>
        </w:rPr>
        <w:t xml:space="preserve"> 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BJH = Barrett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:cs/>
          <w14:ligatures w14:val="none"/>
        </w:rPr>
        <w:t>-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Joyner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:cs/>
          <w14:ligatures w14:val="none"/>
        </w:rPr>
        <w:t>-</w:t>
      </w:r>
      <w:proofErr w:type="spellStart"/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Halenda</w:t>
      </w:r>
      <w:proofErr w:type="spellEnd"/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method for pore size and volume analysis based on desorption isotherms;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:cs/>
          <w14:ligatures w14:val="none"/>
        </w:rPr>
        <w:t xml:space="preserve"> 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DFT = Density Functional Theory model for pore volume distribution;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:cs/>
          <w14:ligatures w14:val="none"/>
        </w:rPr>
        <w:t xml:space="preserve"> 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Horvath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:cs/>
          <w14:ligatures w14:val="none"/>
        </w:rPr>
        <w:t>-</w:t>
      </w:r>
      <w:r w:rsidRPr="00B21F5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Kawazoe = method for calculating micropore width based on adsorption potential theory.</w:t>
      </w:r>
    </w:p>
    <w:p w14:paraId="25FE37DC" w14:textId="77777777" w:rsidR="00E81FDD" w:rsidRDefault="00E81FDD"/>
    <w:sectPr w:rsidR="00E81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C3"/>
    <w:rsid w:val="002F3C43"/>
    <w:rsid w:val="006234AD"/>
    <w:rsid w:val="007A16C3"/>
    <w:rsid w:val="00B45154"/>
    <w:rsid w:val="00E8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C595"/>
  <w15:chartTrackingRefBased/>
  <w15:docId w15:val="{B9F42B44-5294-42C3-9E5F-FC9697A5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C3"/>
    <w:pPr>
      <w:spacing w:line="240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6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6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6C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6C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6C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6C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6C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6C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6C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6C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6C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6C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6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6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6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A16C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6C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A16C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A16C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7A1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6C3"/>
    <w:pPr>
      <w:spacing w:line="259" w:lineRule="auto"/>
      <w:ind w:left="720"/>
      <w:contextualSpacing/>
    </w:pPr>
    <w:rPr>
      <w:sz w:val="22"/>
      <w:szCs w:val="28"/>
    </w:rPr>
  </w:style>
  <w:style w:type="character" w:styleId="IntenseEmphasis">
    <w:name w:val="Intense Emphasis"/>
    <w:basedOn w:val="DefaultParagraphFont"/>
    <w:uiPriority w:val="21"/>
    <w:qFormat/>
    <w:rsid w:val="007A16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6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6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6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A16C3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ppayarat CHAHOMCHUEN</dc:creator>
  <cp:keywords/>
  <dc:description/>
  <cp:lastModifiedBy>Thippayarat CHAHOMCHUEN</cp:lastModifiedBy>
  <cp:revision>1</cp:revision>
  <dcterms:created xsi:type="dcterms:W3CDTF">2026-06-01T09:50:00Z</dcterms:created>
  <dcterms:modified xsi:type="dcterms:W3CDTF">2026-06-01T09:50:00Z</dcterms:modified>
</cp:coreProperties>
</file>